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B5694" w14:textId="77777777" w:rsidR="003D38A9" w:rsidRPr="00611984" w:rsidRDefault="003D38A9" w:rsidP="003D38A9">
      <w:r w:rsidRPr="00611984">
        <w:t>Supplement</w:t>
      </w:r>
    </w:p>
    <w:p w14:paraId="319524F0" w14:textId="77777777" w:rsidR="003D38A9" w:rsidRPr="00611984" w:rsidRDefault="003D38A9" w:rsidP="003D38A9">
      <w:pPr>
        <w:rPr>
          <w:b/>
          <w:bCs/>
        </w:rPr>
      </w:pPr>
      <w:r w:rsidRPr="00611984">
        <w:rPr>
          <w:b/>
          <w:bCs/>
        </w:rPr>
        <w:t>Table S1. Features of geographic mobilit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666"/>
        <w:gridCol w:w="1577"/>
        <w:gridCol w:w="1530"/>
      </w:tblGrid>
      <w:tr w:rsidR="003D38A9" w:rsidRPr="00611984" w14:paraId="3FDB465E" w14:textId="77777777" w:rsidTr="00E10FA3">
        <w:trPr>
          <w:trHeight w:val="410"/>
        </w:trPr>
        <w:tc>
          <w:tcPr>
            <w:tcW w:w="3666" w:type="dxa"/>
          </w:tcPr>
          <w:p w14:paraId="41B6D55E" w14:textId="77777777" w:rsidR="003D38A9" w:rsidRPr="00611984" w:rsidRDefault="003D38A9" w:rsidP="00E10FA3">
            <w:pPr>
              <w:jc w:val="center"/>
              <w:rPr>
                <w:b/>
                <w:bCs/>
                <w:sz w:val="20"/>
                <w:szCs w:val="20"/>
              </w:rPr>
            </w:pPr>
            <w:r w:rsidRPr="00611984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77" w:type="dxa"/>
          </w:tcPr>
          <w:p w14:paraId="1E244A3F" w14:textId="77777777" w:rsidR="003D38A9" w:rsidRPr="00611984" w:rsidRDefault="003D38A9" w:rsidP="00E10FA3">
            <w:pPr>
              <w:jc w:val="center"/>
              <w:rPr>
                <w:b/>
                <w:bCs/>
                <w:sz w:val="20"/>
                <w:szCs w:val="20"/>
              </w:rPr>
            </w:pPr>
            <w:r w:rsidRPr="00611984">
              <w:rPr>
                <w:b/>
                <w:bCs/>
                <w:sz w:val="20"/>
                <w:szCs w:val="20"/>
              </w:rPr>
              <w:t>Higher mobility</w:t>
            </w:r>
          </w:p>
          <w:p w14:paraId="71411738" w14:textId="77777777" w:rsidR="003D38A9" w:rsidRPr="00611984" w:rsidRDefault="003D38A9" w:rsidP="00E10FA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14:paraId="6924B25B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  <w:r w:rsidRPr="00611984">
              <w:rPr>
                <w:b/>
                <w:bCs/>
                <w:sz w:val="20"/>
                <w:szCs w:val="20"/>
              </w:rPr>
              <w:t>Lower mobility</w:t>
            </w:r>
          </w:p>
        </w:tc>
      </w:tr>
      <w:tr w:rsidR="003D38A9" w:rsidRPr="00611984" w14:paraId="09E9A4A5" w14:textId="77777777" w:rsidTr="00E10FA3">
        <w:trPr>
          <w:trHeight w:val="632"/>
        </w:trPr>
        <w:tc>
          <w:tcPr>
            <w:tcW w:w="3666" w:type="dxa"/>
          </w:tcPr>
          <w:p w14:paraId="5A2760E9" w14:textId="77777777" w:rsidR="003D38A9" w:rsidRPr="00611984" w:rsidRDefault="003D38A9" w:rsidP="00E10FA3">
            <w:pPr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  <w:u w:val="single"/>
              </w:rPr>
              <w:t>Mode of transportation</w:t>
            </w:r>
            <w:r w:rsidRPr="00611984">
              <w:rPr>
                <w:sz w:val="20"/>
                <w:szCs w:val="20"/>
              </w:rPr>
              <w:t xml:space="preserve"> (working commute)</w:t>
            </w:r>
          </w:p>
        </w:tc>
        <w:tc>
          <w:tcPr>
            <w:tcW w:w="1577" w:type="dxa"/>
          </w:tcPr>
          <w:p w14:paraId="33BD9F8A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</w:rPr>
              <w:t>Bus, taxi, or other vehicles</w:t>
            </w:r>
          </w:p>
          <w:p w14:paraId="0C9E4342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E86F173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</w:rPr>
              <w:t>Walk</w:t>
            </w:r>
          </w:p>
        </w:tc>
      </w:tr>
      <w:tr w:rsidR="003D38A9" w:rsidRPr="00611984" w14:paraId="664097C0" w14:textId="77777777" w:rsidTr="00E10FA3">
        <w:trPr>
          <w:trHeight w:val="620"/>
        </w:trPr>
        <w:tc>
          <w:tcPr>
            <w:tcW w:w="3666" w:type="dxa"/>
          </w:tcPr>
          <w:p w14:paraId="635DF594" w14:textId="77777777" w:rsidR="003D38A9" w:rsidRPr="00611984" w:rsidRDefault="003D38A9" w:rsidP="00E10FA3">
            <w:pPr>
              <w:rPr>
                <w:sz w:val="20"/>
                <w:szCs w:val="20"/>
                <w:u w:val="single"/>
              </w:rPr>
            </w:pPr>
            <w:r w:rsidRPr="00611984">
              <w:rPr>
                <w:sz w:val="20"/>
                <w:szCs w:val="20"/>
                <w:u w:val="single"/>
              </w:rPr>
              <w:t>Commute distance</w:t>
            </w:r>
          </w:p>
          <w:p w14:paraId="26A30BFA" w14:textId="77777777" w:rsidR="003D38A9" w:rsidRPr="00611984" w:rsidRDefault="003D38A9" w:rsidP="00E10FA3">
            <w:pPr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</w:rPr>
              <w:t xml:space="preserve"> </w:t>
            </w:r>
            <w:r w:rsidRPr="00611984">
              <w:rPr>
                <w:i/>
                <w:iCs/>
                <w:sz w:val="20"/>
                <w:szCs w:val="20"/>
              </w:rPr>
              <w:t>Sensitivity analysis</w:t>
            </w:r>
            <w:r w:rsidRPr="00611984">
              <w:rPr>
                <w:sz w:val="20"/>
                <w:szCs w:val="20"/>
              </w:rPr>
              <w:t xml:space="preserve">: </w:t>
            </w:r>
            <w:r w:rsidRPr="00611984">
              <w:rPr>
                <w:i/>
                <w:iCs/>
                <w:sz w:val="20"/>
                <w:szCs w:val="20"/>
              </w:rPr>
              <w:t>different thresholds</w:t>
            </w:r>
          </w:p>
        </w:tc>
        <w:tc>
          <w:tcPr>
            <w:tcW w:w="1577" w:type="dxa"/>
          </w:tcPr>
          <w:p w14:paraId="580F4E29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</w:rPr>
              <w:t>&gt; 2km</w:t>
            </w:r>
          </w:p>
        </w:tc>
        <w:tc>
          <w:tcPr>
            <w:tcW w:w="1530" w:type="dxa"/>
          </w:tcPr>
          <w:p w14:paraId="5E365AA7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</w:rPr>
              <w:t>&lt;= 2km</w:t>
            </w:r>
          </w:p>
        </w:tc>
      </w:tr>
      <w:tr w:rsidR="003D38A9" w:rsidRPr="00611984" w14:paraId="550D5ACE" w14:textId="77777777" w:rsidTr="00E10FA3">
        <w:trPr>
          <w:trHeight w:val="632"/>
        </w:trPr>
        <w:tc>
          <w:tcPr>
            <w:tcW w:w="3666" w:type="dxa"/>
          </w:tcPr>
          <w:p w14:paraId="570A8DD8" w14:textId="77777777" w:rsidR="003D38A9" w:rsidRPr="00611984" w:rsidRDefault="003D38A9" w:rsidP="00E10FA3">
            <w:pPr>
              <w:rPr>
                <w:sz w:val="20"/>
                <w:szCs w:val="20"/>
                <w:u w:val="single"/>
              </w:rPr>
            </w:pPr>
            <w:r w:rsidRPr="00611984">
              <w:rPr>
                <w:sz w:val="20"/>
                <w:szCs w:val="20"/>
                <w:u w:val="single"/>
              </w:rPr>
              <w:t>Commute time</w:t>
            </w:r>
          </w:p>
          <w:p w14:paraId="4AF0834A" w14:textId="77777777" w:rsidR="003D38A9" w:rsidRPr="00611984" w:rsidRDefault="003D38A9" w:rsidP="00E10FA3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1577" w:type="dxa"/>
          </w:tcPr>
          <w:p w14:paraId="07E99656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</w:rPr>
              <w:t>&gt; 0.5 hour</w:t>
            </w:r>
          </w:p>
        </w:tc>
        <w:tc>
          <w:tcPr>
            <w:tcW w:w="1530" w:type="dxa"/>
          </w:tcPr>
          <w:p w14:paraId="27391CAA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</w:rPr>
              <w:t>&lt;= 0.5 hour</w:t>
            </w:r>
          </w:p>
        </w:tc>
      </w:tr>
      <w:tr w:rsidR="003D38A9" w:rsidRPr="00611984" w14:paraId="17F7F25F" w14:textId="77777777" w:rsidTr="00E10FA3">
        <w:trPr>
          <w:trHeight w:val="620"/>
        </w:trPr>
        <w:tc>
          <w:tcPr>
            <w:tcW w:w="3666" w:type="dxa"/>
          </w:tcPr>
          <w:p w14:paraId="7C6181C0" w14:textId="77777777" w:rsidR="003D38A9" w:rsidRPr="00611984" w:rsidRDefault="003D38A9" w:rsidP="00E10FA3">
            <w:pPr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  <w:u w:val="single"/>
              </w:rPr>
              <w:t>Transit hub</w:t>
            </w:r>
            <w:r w:rsidRPr="00611984">
              <w:rPr>
                <w:sz w:val="20"/>
                <w:szCs w:val="20"/>
              </w:rPr>
              <w:t xml:space="preserve"> – Do you use a transit hub (e.g. bus station or taxi rank)</w:t>
            </w:r>
          </w:p>
          <w:p w14:paraId="43BB98B0" w14:textId="77777777" w:rsidR="003D38A9" w:rsidRPr="00611984" w:rsidRDefault="003D38A9" w:rsidP="00E10FA3">
            <w:pPr>
              <w:rPr>
                <w:sz w:val="20"/>
                <w:szCs w:val="20"/>
              </w:rPr>
            </w:pPr>
          </w:p>
        </w:tc>
        <w:tc>
          <w:tcPr>
            <w:tcW w:w="1577" w:type="dxa"/>
          </w:tcPr>
          <w:p w14:paraId="0EDD6E2F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5FD8B72C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</w:rPr>
              <w:t>No</w:t>
            </w:r>
          </w:p>
        </w:tc>
      </w:tr>
      <w:tr w:rsidR="003D38A9" w:rsidRPr="00611984" w14:paraId="35132448" w14:textId="77777777" w:rsidTr="00E10FA3">
        <w:trPr>
          <w:trHeight w:val="620"/>
        </w:trPr>
        <w:tc>
          <w:tcPr>
            <w:tcW w:w="3666" w:type="dxa"/>
          </w:tcPr>
          <w:p w14:paraId="1E19E2C2" w14:textId="77777777" w:rsidR="003D38A9" w:rsidRPr="00611984" w:rsidRDefault="003D38A9" w:rsidP="00E10FA3">
            <w:pPr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  <w:u w:val="single"/>
              </w:rPr>
              <w:t>Travel away</w:t>
            </w:r>
            <w:r w:rsidRPr="00611984">
              <w:rPr>
                <w:sz w:val="20"/>
                <w:szCs w:val="20"/>
              </w:rPr>
              <w:t xml:space="preserve"> from home in past month, # of nights</w:t>
            </w:r>
          </w:p>
        </w:tc>
        <w:tc>
          <w:tcPr>
            <w:tcW w:w="1577" w:type="dxa"/>
          </w:tcPr>
          <w:p w14:paraId="621CE173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</w:rPr>
              <w:t>1 or more nights</w:t>
            </w:r>
          </w:p>
          <w:p w14:paraId="0901E2BB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</w:p>
          <w:p w14:paraId="2863CD44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7C67F6D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</w:rPr>
              <w:t>0 nights</w:t>
            </w:r>
          </w:p>
        </w:tc>
      </w:tr>
      <w:tr w:rsidR="003D38A9" w:rsidRPr="00611984" w14:paraId="72D88852" w14:textId="77777777" w:rsidTr="00E10FA3">
        <w:trPr>
          <w:trHeight w:val="620"/>
        </w:trPr>
        <w:tc>
          <w:tcPr>
            <w:tcW w:w="3666" w:type="dxa"/>
          </w:tcPr>
          <w:p w14:paraId="3A63B406" w14:textId="77777777" w:rsidR="003D38A9" w:rsidRPr="00611984" w:rsidRDefault="003D38A9" w:rsidP="00E10FA3">
            <w:pPr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  <w:u w:val="single"/>
              </w:rPr>
              <w:t>Residence change</w:t>
            </w:r>
            <w:r w:rsidRPr="00611984">
              <w:rPr>
                <w:sz w:val="20"/>
                <w:szCs w:val="20"/>
              </w:rPr>
              <w:t xml:space="preserve"> – Have you changed your residence at any point the last 5 years</w:t>
            </w:r>
          </w:p>
          <w:p w14:paraId="1DFE2A2A" w14:textId="77777777" w:rsidR="003D38A9" w:rsidRPr="00611984" w:rsidRDefault="003D38A9" w:rsidP="00E10FA3">
            <w:pPr>
              <w:rPr>
                <w:sz w:val="20"/>
                <w:szCs w:val="20"/>
              </w:rPr>
            </w:pPr>
          </w:p>
        </w:tc>
        <w:tc>
          <w:tcPr>
            <w:tcW w:w="1577" w:type="dxa"/>
          </w:tcPr>
          <w:p w14:paraId="3AA45AE2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4E3F70D5" w14:textId="77777777" w:rsidR="003D38A9" w:rsidRPr="00611984" w:rsidRDefault="003D38A9" w:rsidP="00E10FA3">
            <w:pPr>
              <w:jc w:val="center"/>
              <w:rPr>
                <w:sz w:val="20"/>
                <w:szCs w:val="20"/>
              </w:rPr>
            </w:pPr>
            <w:r w:rsidRPr="00611984">
              <w:rPr>
                <w:sz w:val="20"/>
                <w:szCs w:val="20"/>
              </w:rPr>
              <w:t>No</w:t>
            </w:r>
          </w:p>
        </w:tc>
      </w:tr>
    </w:tbl>
    <w:p w14:paraId="77F2B609" w14:textId="77777777" w:rsidR="003D38A9" w:rsidRPr="00611984" w:rsidRDefault="003D38A9" w:rsidP="003D38A9"/>
    <w:p w14:paraId="353E680A" w14:textId="77777777" w:rsidR="003D38A9" w:rsidRPr="00611984" w:rsidRDefault="003D38A9" w:rsidP="003D38A9"/>
    <w:p w14:paraId="362A0959" w14:textId="77777777" w:rsidR="003D38A9" w:rsidRPr="00611984" w:rsidRDefault="003D38A9" w:rsidP="003D38A9">
      <w:pPr>
        <w:spacing w:line="480" w:lineRule="auto"/>
        <w:rPr>
          <w:rFonts w:cs="Arial"/>
          <w:b/>
          <w:bCs/>
        </w:rPr>
      </w:pPr>
      <w:r w:rsidRPr="00611984">
        <w:rPr>
          <w:rFonts w:cs="Arial"/>
          <w:b/>
          <w:bCs/>
        </w:rPr>
        <w:t>Table</w:t>
      </w:r>
      <w:r w:rsidRPr="00611984">
        <w:rPr>
          <w:rFonts w:cs="Arial"/>
          <w:b/>
        </w:rPr>
        <w:t xml:space="preserve"> S2</w:t>
      </w:r>
      <w:r w:rsidRPr="00611984">
        <w:rPr>
          <w:rFonts w:cs="Arial"/>
          <w:b/>
          <w:bCs/>
        </w:rPr>
        <w:t>. LCA model selection: # classes, degrees of freedom, BIC, AIC</w:t>
      </w:r>
    </w:p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440"/>
        <w:gridCol w:w="2340"/>
        <w:gridCol w:w="2340"/>
      </w:tblGrid>
      <w:tr w:rsidR="003D38A9" w:rsidRPr="00611984" w14:paraId="5B8FA639" w14:textId="77777777" w:rsidTr="00E10FA3">
        <w:trPr>
          <w:trHeight w:val="29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55A47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611984">
              <w:rPr>
                <w:rFonts w:eastAsia="Times New Roman" w:cs="Arial"/>
                <w:b/>
                <w:bCs/>
              </w:rPr>
              <w:t>Number of Latent Class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4F916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611984">
              <w:rPr>
                <w:rFonts w:eastAsia="Times New Roman" w:cs="Arial"/>
                <w:b/>
                <w:bCs/>
              </w:rPr>
              <w:t>Degrees of freedo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489AC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611984">
              <w:rPr>
                <w:rFonts w:eastAsia="Times New Roman" w:cs="Arial"/>
                <w:b/>
                <w:bCs/>
              </w:rPr>
              <w:t>Bayesian Information Criter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26CAB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611984">
              <w:rPr>
                <w:rFonts w:eastAsia="Times New Roman" w:cs="Arial"/>
                <w:b/>
                <w:bCs/>
              </w:rPr>
              <w:t>Akaike’s Information Criterion</w:t>
            </w:r>
          </w:p>
        </w:tc>
      </w:tr>
      <w:tr w:rsidR="003D38A9" w:rsidRPr="00611984" w14:paraId="6A5EEF22" w14:textId="77777777" w:rsidTr="00E10FA3">
        <w:trPr>
          <w:trHeight w:val="29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8CB33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82BFB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C2ED3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7174.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D2B33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7142.2</w:t>
            </w:r>
          </w:p>
        </w:tc>
      </w:tr>
      <w:tr w:rsidR="003D38A9" w:rsidRPr="00611984" w14:paraId="0667EBC2" w14:textId="77777777" w:rsidTr="00E10FA3">
        <w:trPr>
          <w:trHeight w:val="29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8E09D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DCB25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1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6F154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6446.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507C4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6377.2</w:t>
            </w:r>
          </w:p>
        </w:tc>
      </w:tr>
      <w:tr w:rsidR="003D38A9" w:rsidRPr="00611984" w14:paraId="7435E2F8" w14:textId="77777777" w:rsidTr="00E10FA3">
        <w:trPr>
          <w:trHeight w:val="29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2733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8B26F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2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2B21D2C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No convergen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6615FA72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</w:p>
        </w:tc>
      </w:tr>
      <w:tr w:rsidR="003D38A9" w:rsidRPr="00611984" w14:paraId="0BFB3615" w14:textId="77777777" w:rsidTr="00E10FA3">
        <w:trPr>
          <w:trHeight w:val="29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13216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B68B6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27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AECC51D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852CFD0" w14:textId="77777777" w:rsidR="003D38A9" w:rsidRPr="00611984" w:rsidRDefault="003D38A9" w:rsidP="00E10FA3">
            <w:pPr>
              <w:spacing w:line="240" w:lineRule="auto"/>
              <w:contextualSpacing/>
              <w:jc w:val="center"/>
              <w:rPr>
                <w:rFonts w:eastAsia="Times New Roman" w:cs="Arial"/>
              </w:rPr>
            </w:pPr>
          </w:p>
        </w:tc>
      </w:tr>
    </w:tbl>
    <w:p w14:paraId="3F567D19" w14:textId="77777777" w:rsidR="003D38A9" w:rsidRPr="00611984" w:rsidRDefault="003D38A9" w:rsidP="003D38A9">
      <w:pPr>
        <w:spacing w:line="240" w:lineRule="auto"/>
        <w:contextualSpacing/>
      </w:pPr>
    </w:p>
    <w:p w14:paraId="740A0E22" w14:textId="77777777" w:rsidR="003D38A9" w:rsidRPr="00611984" w:rsidRDefault="003D38A9" w:rsidP="003D38A9"/>
    <w:p w14:paraId="40CD1754" w14:textId="77777777" w:rsidR="003D38A9" w:rsidRPr="00611984" w:rsidRDefault="003D38A9" w:rsidP="003D38A9"/>
    <w:p w14:paraId="1704B76D" w14:textId="77777777" w:rsidR="003D38A9" w:rsidRPr="00611984" w:rsidRDefault="003D38A9" w:rsidP="003D38A9">
      <w:pPr>
        <w:rPr>
          <w:b/>
          <w:bCs/>
        </w:rPr>
      </w:pPr>
      <w:r w:rsidRPr="00611984">
        <w:rPr>
          <w:b/>
          <w:bCs/>
        </w:rPr>
        <w:t>Table S3. Estimated marginal probabilities for individual features in each latent class of mobility</w:t>
      </w:r>
    </w:p>
    <w:tbl>
      <w:tblPr>
        <w:tblW w:w="11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38"/>
        <w:gridCol w:w="2261"/>
        <w:gridCol w:w="1879"/>
        <w:gridCol w:w="2047"/>
      </w:tblGrid>
      <w:tr w:rsidR="003D38A9" w:rsidRPr="00611984" w14:paraId="32B5DB6F" w14:textId="77777777" w:rsidTr="00E10FA3">
        <w:trPr>
          <w:trHeight w:val="290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D9622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 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55F68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  <w:b/>
                <w:bCs/>
              </w:rPr>
            </w:pPr>
            <w:r w:rsidRPr="00611984">
              <w:rPr>
                <w:rFonts w:eastAsia="Times New Roman" w:cs="Arial"/>
                <w:b/>
                <w:bCs/>
              </w:rPr>
              <w:t>Class 1</w:t>
            </w:r>
          </w:p>
          <w:p w14:paraId="7AD9F670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  <w:b/>
                <w:bCs/>
              </w:rPr>
            </w:pPr>
            <w:r w:rsidRPr="00611984">
              <w:rPr>
                <w:rFonts w:eastAsia="Times New Roman" w:cs="Arial"/>
                <w:b/>
                <w:bCs/>
              </w:rPr>
              <w:t>(Higher mobility)</w:t>
            </w:r>
          </w:p>
          <w:p w14:paraId="16D028D7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  <w:b/>
                <w:bCs/>
              </w:rPr>
            </w:pPr>
            <w:r w:rsidRPr="00611984">
              <w:rPr>
                <w:rFonts w:eastAsia="Times New Roman" w:cs="Arial"/>
                <w:b/>
                <w:bCs/>
              </w:rPr>
              <w:t>Mean (95%CI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BB8736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  <w:b/>
                <w:bCs/>
              </w:rPr>
            </w:pPr>
            <w:r w:rsidRPr="00611984">
              <w:rPr>
                <w:rFonts w:eastAsia="Times New Roman" w:cs="Arial"/>
                <w:b/>
                <w:bCs/>
              </w:rPr>
              <w:t>Class 2</w:t>
            </w:r>
          </w:p>
          <w:p w14:paraId="173F0AEC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  <w:b/>
                <w:bCs/>
              </w:rPr>
            </w:pPr>
            <w:r w:rsidRPr="00611984">
              <w:rPr>
                <w:rFonts w:eastAsia="Times New Roman" w:cs="Arial"/>
                <w:b/>
                <w:bCs/>
              </w:rPr>
              <w:t>(Lower mobility)</w:t>
            </w:r>
          </w:p>
          <w:p w14:paraId="6892AD37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  <w:b/>
                <w:bCs/>
              </w:rPr>
            </w:pPr>
            <w:r w:rsidRPr="00611984">
              <w:rPr>
                <w:rFonts w:eastAsia="Times New Roman" w:cs="Arial"/>
                <w:b/>
                <w:bCs/>
              </w:rPr>
              <w:t>Mean (95%CI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BFAA2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  <w:b/>
                <w:bCs/>
              </w:rPr>
            </w:pPr>
            <w:r w:rsidRPr="00611984">
              <w:rPr>
                <w:rFonts w:eastAsia="Times New Roman" w:cs="Arial"/>
                <w:b/>
                <w:bCs/>
              </w:rPr>
              <w:t>Difference</w:t>
            </w:r>
          </w:p>
          <w:p w14:paraId="0C9B0906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  <w:b/>
                <w:bCs/>
              </w:rPr>
            </w:pPr>
            <w:r w:rsidRPr="00611984">
              <w:rPr>
                <w:rFonts w:eastAsia="Times New Roman" w:cs="Arial"/>
                <w:b/>
                <w:bCs/>
              </w:rPr>
              <w:t>(Class 1 – Class 2)</w:t>
            </w:r>
          </w:p>
        </w:tc>
      </w:tr>
      <w:tr w:rsidR="003D38A9" w:rsidRPr="00611984" w14:paraId="3441398F" w14:textId="77777777" w:rsidTr="00E10FA3">
        <w:trPr>
          <w:trHeight w:val="332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00A45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Commute distance &gt; 2km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869D7B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92 (0.86 – 0.96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45C2A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06 (0.03 – 0.12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080FC" w14:textId="77777777" w:rsidR="003D38A9" w:rsidRPr="00611984" w:rsidRDefault="003D38A9" w:rsidP="00E10FA3">
            <w:pPr>
              <w:spacing w:after="0" w:line="256" w:lineRule="auto"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86</w:t>
            </w:r>
          </w:p>
        </w:tc>
      </w:tr>
      <w:tr w:rsidR="003D38A9" w:rsidRPr="00611984" w14:paraId="0855F9DA" w14:textId="77777777" w:rsidTr="00E10FA3">
        <w:trPr>
          <w:trHeight w:val="350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A0016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Bus/taxi or other mode of transportation (not walking)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F21D5D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70 (0.64 – 0.75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D5CAA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03 (0.01 – 0.07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B8C477" w14:textId="77777777" w:rsidR="003D38A9" w:rsidRPr="00611984" w:rsidRDefault="003D38A9" w:rsidP="00E10FA3">
            <w:pPr>
              <w:spacing w:after="0" w:line="256" w:lineRule="auto"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67</w:t>
            </w:r>
          </w:p>
        </w:tc>
      </w:tr>
      <w:tr w:rsidR="003D38A9" w:rsidRPr="00611984" w14:paraId="094BEF39" w14:textId="77777777" w:rsidTr="00E10FA3">
        <w:trPr>
          <w:trHeight w:val="290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ED3E5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Commute time &gt; 0.5 hours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F3DEC6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97 (0.95 – 0.98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5F899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70 (0.66 – 0.73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EAE91" w14:textId="77777777" w:rsidR="003D38A9" w:rsidRPr="00611984" w:rsidRDefault="003D38A9" w:rsidP="00E10FA3">
            <w:pPr>
              <w:spacing w:after="0" w:line="256" w:lineRule="auto"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27</w:t>
            </w:r>
          </w:p>
        </w:tc>
      </w:tr>
      <w:tr w:rsidR="003D38A9" w:rsidRPr="00611984" w14:paraId="19CB2F9C" w14:textId="77777777" w:rsidTr="00E10FA3">
        <w:trPr>
          <w:trHeight w:val="290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52052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Spends time at transit hub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5AF9F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09 (0.07 – 0.12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F4BB1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04 (0.03 – 0.06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47927B" w14:textId="77777777" w:rsidR="003D38A9" w:rsidRPr="00611984" w:rsidRDefault="003D38A9" w:rsidP="00E10FA3">
            <w:pPr>
              <w:spacing w:after="0" w:line="256" w:lineRule="auto"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05</w:t>
            </w:r>
          </w:p>
        </w:tc>
      </w:tr>
      <w:tr w:rsidR="003D38A9" w:rsidRPr="00611984" w14:paraId="621FF8BB" w14:textId="77777777" w:rsidTr="00E10FA3">
        <w:trPr>
          <w:trHeight w:val="290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EE2C9F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Traveled away from home &gt;= 1 night in last month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32850A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03 (0.02 – 0.05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689BA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02 (0.01 – 0.03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7E8E26" w14:textId="77777777" w:rsidR="003D38A9" w:rsidRPr="00611984" w:rsidRDefault="003D38A9" w:rsidP="00E10FA3">
            <w:pPr>
              <w:spacing w:after="0" w:line="256" w:lineRule="auto"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01</w:t>
            </w:r>
          </w:p>
        </w:tc>
      </w:tr>
      <w:tr w:rsidR="003D38A9" w:rsidRPr="00611984" w14:paraId="1521FDBC" w14:textId="77777777" w:rsidTr="00E10FA3">
        <w:trPr>
          <w:trHeight w:val="290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960F39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Changed residence in last 5 years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D2F020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06 (0.04 – 0.08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2BD30" w14:textId="77777777" w:rsidR="003D38A9" w:rsidRPr="00611984" w:rsidRDefault="003D38A9" w:rsidP="00E10FA3">
            <w:pPr>
              <w:spacing w:after="0" w:line="256" w:lineRule="auto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0.08 (0.06 – 0.10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0B1CF" w14:textId="77777777" w:rsidR="003D38A9" w:rsidRPr="00611984" w:rsidRDefault="003D38A9" w:rsidP="00E10FA3">
            <w:pPr>
              <w:spacing w:after="0" w:line="256" w:lineRule="auto"/>
              <w:jc w:val="center"/>
              <w:rPr>
                <w:rFonts w:eastAsia="Times New Roman" w:cs="Arial"/>
              </w:rPr>
            </w:pPr>
            <w:r w:rsidRPr="00611984">
              <w:rPr>
                <w:rFonts w:eastAsia="Times New Roman" w:cs="Arial"/>
              </w:rPr>
              <w:t>-0.02</w:t>
            </w:r>
          </w:p>
        </w:tc>
      </w:tr>
    </w:tbl>
    <w:p w14:paraId="540FDD3A" w14:textId="77777777" w:rsidR="003D38A9" w:rsidRPr="00611984" w:rsidRDefault="003D38A9" w:rsidP="003D38A9"/>
    <w:p w14:paraId="7FA6E24B" w14:textId="77777777" w:rsidR="003D38A9" w:rsidRPr="00611984" w:rsidRDefault="003D38A9" w:rsidP="003D38A9">
      <w:pPr>
        <w:ind w:firstLine="720"/>
        <w:rPr>
          <w:b/>
          <w:bCs/>
        </w:rPr>
      </w:pPr>
      <w:r w:rsidRPr="00611984">
        <w:rPr>
          <w:b/>
          <w:bCs/>
        </w:rPr>
        <w:t>Figure S1. Marginal probabilities for mobility features in each latent class of mobility</w:t>
      </w:r>
    </w:p>
    <w:p w14:paraId="40444A7C" w14:textId="77777777" w:rsidR="003D38A9" w:rsidRPr="00611984" w:rsidRDefault="003D38A9" w:rsidP="003D38A9">
      <w:pPr>
        <w:rPr>
          <w:b/>
          <w:bCs/>
        </w:rPr>
      </w:pPr>
      <w:r w:rsidRPr="00611984">
        <w:rPr>
          <w:noProof/>
        </w:rPr>
        <w:drawing>
          <wp:anchor distT="0" distB="0" distL="114300" distR="114300" simplePos="0" relativeHeight="251659264" behindDoc="0" locked="0" layoutInCell="1" allowOverlap="1" wp14:anchorId="464F9E4D" wp14:editId="7778BC52">
            <wp:simplePos x="0" y="0"/>
            <wp:positionH relativeFrom="column">
              <wp:posOffset>325316</wp:posOffset>
            </wp:positionH>
            <wp:positionV relativeFrom="paragraph">
              <wp:posOffset>234217</wp:posOffset>
            </wp:positionV>
            <wp:extent cx="6134100" cy="3554729"/>
            <wp:effectExtent l="0" t="0" r="0" b="8255"/>
            <wp:wrapNone/>
            <wp:docPr id="1598482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E8B2C66-0D89-5680-8DFE-7012D5A1DD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EA5EFA" w14:textId="77777777" w:rsidR="003D38A9" w:rsidRPr="00611984" w:rsidRDefault="003D38A9" w:rsidP="003D38A9"/>
    <w:p w14:paraId="384A4DD3" w14:textId="77777777" w:rsidR="003D38A9" w:rsidRPr="00611984" w:rsidRDefault="003D38A9" w:rsidP="003D38A9"/>
    <w:p w14:paraId="1598698D" w14:textId="77777777" w:rsidR="003D38A9" w:rsidRPr="00611984" w:rsidRDefault="003D38A9" w:rsidP="003D38A9"/>
    <w:p w14:paraId="13160E28" w14:textId="77777777" w:rsidR="003D38A9" w:rsidRPr="00611984" w:rsidRDefault="003D38A9" w:rsidP="003D38A9"/>
    <w:p w14:paraId="5029D664" w14:textId="77777777" w:rsidR="003D38A9" w:rsidRPr="00611984" w:rsidRDefault="003D38A9" w:rsidP="003D38A9"/>
    <w:p w14:paraId="7012AD91" w14:textId="77777777" w:rsidR="003D38A9" w:rsidRPr="00611984" w:rsidRDefault="003D38A9" w:rsidP="003D38A9"/>
    <w:p w14:paraId="17997B74" w14:textId="77777777" w:rsidR="003D38A9" w:rsidRPr="00611984" w:rsidRDefault="003D38A9" w:rsidP="003D38A9"/>
    <w:p w14:paraId="7621DAA4" w14:textId="77777777" w:rsidR="003D38A9" w:rsidRPr="00611984" w:rsidRDefault="003D38A9" w:rsidP="003D38A9"/>
    <w:p w14:paraId="0BCDCD0D" w14:textId="77777777" w:rsidR="003D38A9" w:rsidRPr="00611984" w:rsidRDefault="003D38A9" w:rsidP="003D38A9"/>
    <w:p w14:paraId="71402EC8" w14:textId="77777777" w:rsidR="003D38A9" w:rsidRPr="00611984" w:rsidRDefault="003D38A9" w:rsidP="003D38A9"/>
    <w:p w14:paraId="6BA435BE" w14:textId="77777777" w:rsidR="00FA40F8" w:rsidRDefault="00FA40F8"/>
    <w:sectPr w:rsidR="00FA40F8" w:rsidSect="003D38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8A9"/>
    <w:rsid w:val="003B559D"/>
    <w:rsid w:val="003D38A9"/>
    <w:rsid w:val="005C6DB9"/>
    <w:rsid w:val="006B3CA3"/>
    <w:rsid w:val="00887539"/>
    <w:rsid w:val="00D21EC0"/>
    <w:rsid w:val="00FA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DD9B2"/>
  <w15:chartTrackingRefBased/>
  <w15:docId w15:val="{A3D94D52-7BD2-4B52-90C2-F2BBC2003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8A9"/>
  </w:style>
  <w:style w:type="paragraph" w:styleId="Heading1">
    <w:name w:val="heading 1"/>
    <w:basedOn w:val="Normal"/>
    <w:next w:val="Normal"/>
    <w:link w:val="Heading1Char"/>
    <w:uiPriority w:val="9"/>
    <w:qFormat/>
    <w:rsid w:val="003D38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8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8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8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8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8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8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8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8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8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8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3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8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3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8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3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8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3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hait\Desktop\prev_survey\marginal%20means%20plot%20for%20LC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4</c:f>
              <c:strCache>
                <c:ptCount val="1"/>
                <c:pt idx="0">
                  <c:v>Class 1: Higher Mobility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3.031834259727134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512-4346-A4E5-C51363679F3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11:$E$16</c:f>
                <c:numCache>
                  <c:formatCode>General</c:formatCode>
                  <c:ptCount val="6"/>
                  <c:pt idx="0">
                    <c:v>5.1876200000000039E-2</c:v>
                  </c:pt>
                  <c:pt idx="1">
                    <c:v>3.6381200000000002E-2</c:v>
                  </c:pt>
                  <c:pt idx="2">
                    <c:v>1.3103799999999999E-2</c:v>
                  </c:pt>
                  <c:pt idx="3">
                    <c:v>2.6553499999999994E-2</c:v>
                  </c:pt>
                  <c:pt idx="4">
                    <c:v>1.6835099999999999E-2</c:v>
                  </c:pt>
                  <c:pt idx="5">
                    <c:v>2.1931400000000004E-2</c:v>
                  </c:pt>
                </c:numCache>
              </c:numRef>
            </c:plus>
            <c:minus>
              <c:numRef>
                <c:f>Sheet1!$D$11:$D$16</c:f>
                <c:numCache>
                  <c:formatCode>General</c:formatCode>
                  <c:ptCount val="6"/>
                  <c:pt idx="0">
                    <c:v>5.7389799999999935E-2</c:v>
                  </c:pt>
                  <c:pt idx="1">
                    <c:v>6.1955800000000005E-2</c:v>
                  </c:pt>
                  <c:pt idx="2">
                    <c:v>2.2633199999999909E-2</c:v>
                  </c:pt>
                  <c:pt idx="3">
                    <c:v>2.1157300000000004E-2</c:v>
                  </c:pt>
                  <c:pt idx="4">
                    <c:v>1.08614E-2</c:v>
                  </c:pt>
                  <c:pt idx="5">
                    <c:v>1.6066999999999998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errBars>
          <c:cat>
            <c:strRef>
              <c:f>Sheet1!$B$5:$B$10</c:f>
              <c:strCache>
                <c:ptCount val="6"/>
                <c:pt idx="0">
                  <c:v>Bus/taxi or other mode of transportation (not walking)</c:v>
                </c:pt>
                <c:pt idx="1">
                  <c:v>Commute distance &gt;= 2km</c:v>
                </c:pt>
                <c:pt idx="2">
                  <c:v>Commute time &gt;= 0.5 hrs</c:v>
                </c:pt>
                <c:pt idx="3">
                  <c:v>Spends time at transit hub</c:v>
                </c:pt>
                <c:pt idx="4">
                  <c:v>Traveled away from home &gt;= 1 night</c:v>
                </c:pt>
                <c:pt idx="5">
                  <c:v>Changed residence in last 5 years</c:v>
                </c:pt>
              </c:strCache>
            </c:strRef>
          </c:cat>
          <c:val>
            <c:numRef>
              <c:f>Sheet1!$C$5:$C$10</c:f>
              <c:numCache>
                <c:formatCode>0.00</c:formatCode>
                <c:ptCount val="6"/>
                <c:pt idx="0">
                  <c:v>0.69594239999999996</c:v>
                </c:pt>
                <c:pt idx="1">
                  <c:v>0.91957299999999997</c:v>
                </c:pt>
                <c:pt idx="2">
                  <c:v>0.96984479999999995</c:v>
                </c:pt>
                <c:pt idx="3">
                  <c:v>9.3385200000000002E-2</c:v>
                </c:pt>
                <c:pt idx="4">
                  <c:v>2.96733E-2</c:v>
                </c:pt>
                <c:pt idx="5">
                  <c:v>5.6488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512-4346-A4E5-C51363679F32}"/>
            </c:ext>
          </c:extLst>
        </c:ser>
        <c:ser>
          <c:idx val="1"/>
          <c:order val="1"/>
          <c:tx>
            <c:strRef>
              <c:f>Sheet1!$F$4</c:f>
              <c:strCache>
                <c:ptCount val="1"/>
                <c:pt idx="0">
                  <c:v>Class 2: Lower Mobility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110000"/>
                    <a:satMod val="105000"/>
                    <a:tint val="67000"/>
                  </a:schemeClr>
                </a:gs>
                <a:gs pos="50000">
                  <a:schemeClr val="accent2">
                    <a:lumMod val="105000"/>
                    <a:satMod val="103000"/>
                    <a:tint val="73000"/>
                  </a:schemeClr>
                </a:gs>
                <a:gs pos="100000">
                  <a:schemeClr val="accent2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/>
          </c:spPr>
          <c:invertIfNegative val="0"/>
          <c:dLbls>
            <c:dLbl>
              <c:idx val="2"/>
              <c:layout>
                <c:manualLayout>
                  <c:x val="0"/>
                  <c:y val="-1.68435236651507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512-4346-A4E5-C51363679F3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H$11:$H$16</c:f>
                <c:numCache>
                  <c:formatCode>General</c:formatCode>
                  <c:ptCount val="6"/>
                  <c:pt idx="0">
                    <c:v>4.1330000000000006E-2</c:v>
                  </c:pt>
                  <c:pt idx="1">
                    <c:v>5.8748700000000001E-2</c:v>
                  </c:pt>
                  <c:pt idx="2">
                    <c:v>3.253320000000004E-2</c:v>
                  </c:pt>
                  <c:pt idx="3">
                    <c:v>1.7116100000000002E-2</c:v>
                  </c:pt>
                  <c:pt idx="4">
                    <c:v>1.1188199999999999E-2</c:v>
                  </c:pt>
                  <c:pt idx="5">
                    <c:v>2.0768599999999998E-2</c:v>
                  </c:pt>
                </c:numCache>
              </c:numRef>
            </c:plus>
            <c:minus>
              <c:numRef>
                <c:f>Sheet1!$G$11:$G$16</c:f>
                <c:numCache>
                  <c:formatCode>General</c:formatCode>
                  <c:ptCount val="6"/>
                  <c:pt idx="0">
                    <c:v>1.7934399999999996E-2</c:v>
                  </c:pt>
                  <c:pt idx="1">
                    <c:v>3.13166E-2</c:v>
                  </c:pt>
                  <c:pt idx="2">
                    <c:v>3.4630999999999967E-2</c:v>
                  </c:pt>
                  <c:pt idx="3">
                    <c:v>1.2326400000000001E-2</c:v>
                  </c:pt>
                  <c:pt idx="4">
                    <c:v>6.4811000000000001E-3</c:v>
                  </c:pt>
                  <c:pt idx="5">
                    <c:v>1.6700700000000006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errBars>
          <c:cat>
            <c:strRef>
              <c:f>Sheet1!$B$5:$B$10</c:f>
              <c:strCache>
                <c:ptCount val="6"/>
                <c:pt idx="0">
                  <c:v>Bus/taxi or other mode of transportation (not walking)</c:v>
                </c:pt>
                <c:pt idx="1">
                  <c:v>Commute distance &gt;= 2km</c:v>
                </c:pt>
                <c:pt idx="2">
                  <c:v>Commute time &gt;= 0.5 hrs</c:v>
                </c:pt>
                <c:pt idx="3">
                  <c:v>Spends time at transit hub</c:v>
                </c:pt>
                <c:pt idx="4">
                  <c:v>Traveled away from home &gt;= 1 night</c:v>
                </c:pt>
                <c:pt idx="5">
                  <c:v>Changed residence in last 5 years</c:v>
                </c:pt>
              </c:strCache>
            </c:strRef>
          </c:cat>
          <c:val>
            <c:numRef>
              <c:f>Sheet1!$F$5:$F$10</c:f>
              <c:numCache>
                <c:formatCode>0.00</c:formatCode>
                <c:ptCount val="6"/>
                <c:pt idx="0">
                  <c:v>3.0679499999999998E-2</c:v>
                </c:pt>
                <c:pt idx="1">
                  <c:v>6.2589800000000001E-2</c:v>
                </c:pt>
                <c:pt idx="2">
                  <c:v>0.69671819999999995</c:v>
                </c:pt>
                <c:pt idx="3">
                  <c:v>4.2111900000000001E-2</c:v>
                </c:pt>
                <c:pt idx="4">
                  <c:v>1.51676E-2</c:v>
                </c:pt>
                <c:pt idx="5">
                  <c:v>7.80465000000000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512-4346-A4E5-C51363679F3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83775488"/>
        <c:axId val="155649424"/>
      </c:barChart>
      <c:catAx>
        <c:axId val="83775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649424"/>
        <c:crosses val="autoZero"/>
        <c:auto val="1"/>
        <c:lblAlgn val="ctr"/>
        <c:lblOffset val="100"/>
        <c:noMultiLvlLbl val="0"/>
      </c:catAx>
      <c:valAx>
        <c:axId val="15564942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775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7082734223439466"/>
          <c:y val="0.10003575518696362"/>
          <c:w val="0.22770349358504099"/>
          <c:h val="0.19247993306944072"/>
        </c:manualLayout>
      </c:layout>
      <c:overlay val="0"/>
      <c:spPr>
        <a:solidFill>
          <a:schemeClr val="bg1"/>
        </a:solidFill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6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m, Khai Hoan</dc:creator>
  <cp:keywords/>
  <dc:description/>
  <cp:lastModifiedBy>Tram, Khai Hoan</cp:lastModifiedBy>
  <cp:revision>1</cp:revision>
  <dcterms:created xsi:type="dcterms:W3CDTF">2024-09-12T23:19:00Z</dcterms:created>
  <dcterms:modified xsi:type="dcterms:W3CDTF">2024-09-12T23:20:00Z</dcterms:modified>
</cp:coreProperties>
</file>